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583" w:rsidRDefault="00F94583" w:rsidP="00F94583">
      <w:pPr>
        <w:spacing w:line="480" w:lineRule="auto"/>
        <w:rPr>
          <w:rFonts w:ascii="Times New Roman" w:eastAsia="仿宋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Appendix 1. </w:t>
      </w:r>
      <w:r>
        <w:rPr>
          <w:rFonts w:ascii="Times New Roman" w:eastAsia="宋体" w:hAnsi="Times New Roman" w:cs="Times New Roman"/>
          <w:bCs/>
          <w:sz w:val="24"/>
          <w:szCs w:val="24"/>
        </w:rPr>
        <w:t>Questionnaire of PEDUF patients in the outpatient clinic</w:t>
      </w:r>
    </w:p>
    <w:p w:rsidR="00F94583" w:rsidRDefault="00F94583" w:rsidP="00F94583">
      <w:pPr>
        <w:pBdr>
          <w:bottom w:val="single" w:sz="4" w:space="0" w:color="auto"/>
        </w:pBd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  <w:r>
        <w:rPr>
          <w:rFonts w:ascii="Times New Roman" w:eastAsia="微软雅黑" w:hAnsi="Times New Roman" w:cs="Times New Roman"/>
          <w:b/>
          <w:sz w:val="24"/>
          <w:szCs w:val="24"/>
        </w:rPr>
        <w:t>Questi</w:t>
      </w:r>
      <w:r>
        <w:rPr>
          <w:rFonts w:ascii="Times New Roman" w:eastAsia="宋体" w:hAnsi="Times New Roman" w:cs="Times New Roman"/>
          <w:b/>
          <w:sz w:val="24"/>
          <w:szCs w:val="24"/>
        </w:rPr>
        <w:t>onnaire of daytime uri</w:t>
      </w:r>
      <w:r>
        <w:rPr>
          <w:rFonts w:ascii="Times New Roman" w:eastAsia="微软雅黑" w:hAnsi="Times New Roman" w:cs="Times New Roman"/>
          <w:b/>
          <w:sz w:val="24"/>
          <w:szCs w:val="24"/>
        </w:rPr>
        <w:t>nary frequency in the first visit</w:t>
      </w:r>
    </w:p>
    <w:p w:rsidR="00F94583" w:rsidRDefault="00F94583" w:rsidP="00F94583">
      <w:pPr>
        <w:pBdr>
          <w:bottom w:val="single" w:sz="4" w:space="0" w:color="auto"/>
        </w:pBdr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Name: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        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Gender 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□Male □Female      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Age: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    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Outpatient No.: </w:t>
      </w:r>
    </w:p>
    <w:tbl>
      <w:tblPr>
        <w:tblpPr w:leftFromText="180" w:rightFromText="180" w:vertAnchor="text" w:horzAnchor="page" w:tblpX="1704" w:tblpY="512"/>
        <w:tblOverlap w:val="never"/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4920"/>
      </w:tblGrid>
      <w:tr w:rsidR="00F94583" w:rsidTr="006215F8">
        <w:trPr>
          <w:trHeight w:val="558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1549992"/>
            <w:r>
              <w:rPr>
                <w:rFonts w:ascii="Times New Roman" w:hAnsi="Times New Roman" w:cs="Times New Roman"/>
                <w:sz w:val="24"/>
                <w:szCs w:val="24"/>
              </w:rPr>
              <w:t>Frequency of urination (/day)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□8-16 times     □Over 16 times </w:t>
            </w:r>
          </w:p>
        </w:tc>
      </w:tr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symptoms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Within 1 week  □ 1-2 weeks  □ 2 weeks or more</w:t>
            </w:r>
          </w:p>
        </w:tc>
      </w:tr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 time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□Morning  □ Afternoon □ Night or before sleep </w:t>
            </w:r>
          </w:p>
        </w:tc>
      </w:tr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r absence of urgency and dysuria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Yes          □ No</w:t>
            </w:r>
          </w:p>
        </w:tc>
      </w:tr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ipation symptoms (multiple choices available)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No     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2 or fewer defecation per week;  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□1 or more fecal incontinence per week;  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 History of excessive stool retention;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 History of painful or hard bowel movements;    □ Presence of stool clogging to the toilet;</w:t>
            </w:r>
          </w:p>
        </w:tc>
      </w:tr>
      <w:bookmarkEnd w:id="0"/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0AEF09B3" wp14:editId="0F53BBEC">
                  <wp:simplePos x="0" y="0"/>
                  <wp:positionH relativeFrom="column">
                    <wp:posOffset>208915</wp:posOffset>
                  </wp:positionH>
                  <wp:positionV relativeFrom="paragraph">
                    <wp:posOffset>333375</wp:posOffset>
                  </wp:positionV>
                  <wp:extent cx="1657350" cy="1630279"/>
                  <wp:effectExtent l="0" t="0" r="0" b="8255"/>
                  <wp:wrapNone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8765" cy="16316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Stool property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bookmarkStart w:id="1" w:name="_GoBack"/>
            <w:bookmarkEnd w:id="1"/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 xml:space="preserve">□ nut-shaped    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□ dry and hard   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□ lumpy 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□ banana-shaped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 xml:space="preserve">□ soft    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□ mushy </w:t>
            </w:r>
          </w:p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 watery</w:t>
            </w:r>
          </w:p>
        </w:tc>
      </w:tr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ce or absence of mental disorders such as ADHD and autism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 No        □ Yes _____________________</w:t>
            </w:r>
          </w:p>
        </w:tc>
      </w:tr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r absence of emotional pressure from school and family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 No        □ Yes _____________________</w:t>
            </w:r>
          </w:p>
        </w:tc>
      </w:tr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r absence of family changes, including death of family members, divorce of parents, moving house, birth of siblings, etc.;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 No        □ Yes _____________________</w:t>
            </w:r>
          </w:p>
        </w:tc>
      </w:tr>
      <w:tr w:rsidR="00F94583" w:rsidTr="006215F8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r absence of preferring fruit juice, tomato juice, oxalic acid-rich beverages (dark green tea, iced tea), caffeinated beverages, etc.;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widowControl/>
              <w:spacing w:after="156"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□ No        □ Yes _____________________</w:t>
            </w:r>
          </w:p>
        </w:tc>
      </w:tr>
    </w:tbl>
    <w:p w:rsidR="00F94583" w:rsidRDefault="00F94583" w:rsidP="00F94583">
      <w:pPr>
        <w:widowControl/>
        <w:spacing w:line="480" w:lineRule="auto"/>
        <w:rPr>
          <w:rFonts w:ascii="Times New Roman" w:eastAsia="微软雅黑" w:hAnsi="Times New Roman" w:cs="Times New Roman"/>
          <w:kern w:val="0"/>
          <w:sz w:val="24"/>
          <w:szCs w:val="24"/>
        </w:rPr>
        <w:sectPr w:rsidR="00F94583" w:rsidSect="00F94583">
          <w:type w:val="continuous"/>
          <w:pgSz w:w="11907" w:h="16839" w:code="9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F94583" w:rsidRDefault="00F94583">
      <w:pPr>
        <w:widowControl/>
        <w:jc w:val="left"/>
        <w:rPr>
          <w:rFonts w:ascii="Times New Roman" w:eastAsia="仿宋" w:hAnsi="Times New Roman" w:cs="Times New Roman"/>
          <w:b/>
          <w:sz w:val="24"/>
          <w:szCs w:val="24"/>
        </w:rPr>
      </w:pPr>
      <w:r>
        <w:rPr>
          <w:rFonts w:ascii="Times New Roman" w:eastAsia="仿宋" w:hAnsi="Times New Roman" w:cs="Times New Roman"/>
          <w:b/>
          <w:sz w:val="24"/>
          <w:szCs w:val="24"/>
        </w:rPr>
        <w:br w:type="page"/>
      </w:r>
    </w:p>
    <w:p w:rsidR="00F94583" w:rsidRDefault="00F94583" w:rsidP="00F94583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b/>
          <w:sz w:val="24"/>
          <w:szCs w:val="24"/>
        </w:rPr>
        <w:lastRenderedPageBreak/>
        <w:t xml:space="preserve">Appendix 2. </w:t>
      </w:r>
      <w:r>
        <w:rPr>
          <w:rFonts w:ascii="Times New Roman" w:eastAsia="仿宋" w:hAnsi="Times New Roman" w:cs="Times New Roman"/>
          <w:bCs/>
          <w:sz w:val="24"/>
          <w:szCs w:val="24"/>
        </w:rPr>
        <w:t>Follow-up table, urination diary, defecation dia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362"/>
        <w:gridCol w:w="1510"/>
        <w:gridCol w:w="1362"/>
        <w:gridCol w:w="1362"/>
        <w:gridCol w:w="1351"/>
      </w:tblGrid>
      <w:tr w:rsidR="00F94583" w:rsidTr="006215F8">
        <w:trPr>
          <w:trHeight w:val="16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napToGrid w:val="0"/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Date</w:t>
            </w:r>
          </w:p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ri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nary Frequency (Morning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ri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nary Frequency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Afternoon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ri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nary Frequency (Night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Defection Frequency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tool Property</w:t>
            </w:r>
          </w:p>
        </w:tc>
      </w:tr>
      <w:tr w:rsidR="00F94583" w:rsidTr="006215F8"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F94583" w:rsidTr="006215F8"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F94583" w:rsidTr="006215F8"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F94583" w:rsidTr="006215F8"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583" w:rsidRDefault="00F94583" w:rsidP="006215F8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</w:tbl>
    <w:p w:rsidR="00F94583" w:rsidRDefault="00F94583" w:rsidP="00F94583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:rsidR="00F94583" w:rsidRDefault="00F94583" w:rsidP="00F94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148B" w:rsidRDefault="005A148B"/>
    <w:sectPr w:rsidR="005A148B" w:rsidSect="00F94583">
      <w:type w:val="continuous"/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583"/>
    <w:rsid w:val="005A148B"/>
    <w:rsid w:val="00F9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717E2-F4E9-48AB-8094-E2DEA8D2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4</Words>
  <Characters>1391</Characters>
  <Application>Microsoft Office Word</Application>
  <DocSecurity>0</DocSecurity>
  <Lines>11</Lines>
  <Paragraphs>3</Paragraphs>
  <ScaleCrop>false</ScaleCrop>
  <Company>Microsoft</Company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73</dc:creator>
  <cp:keywords/>
  <dc:description/>
  <cp:lastModifiedBy>H073</cp:lastModifiedBy>
  <cp:revision>1</cp:revision>
  <dcterms:created xsi:type="dcterms:W3CDTF">2021-05-17T05:52:00Z</dcterms:created>
  <dcterms:modified xsi:type="dcterms:W3CDTF">2021-05-17T05:53:00Z</dcterms:modified>
</cp:coreProperties>
</file>